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  <w:gridCol w:w="4485"/>
      </w:tblGrid>
      <w:tr w:rsidR="00F4349A" w14:paraId="27D0164F" w14:textId="77777777" w:rsidTr="00244014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3BFE5A04" w14:textId="245991CB" w:rsidR="00F4349A" w:rsidRDefault="00ED3E2B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  <w:r w:rsidR="00F4349A">
              <w:rPr>
                <w:rFonts w:ascii="Times New Roman" w:hAnsi="Times New Roman" w:cs="Times New Roman"/>
                <w:sz w:val="24"/>
                <w:szCs w:val="24"/>
              </w:rPr>
              <w:t>. The quantity of caffeine in commonly consumed foodstuffs</w:t>
            </w:r>
          </w:p>
        </w:tc>
      </w:tr>
      <w:tr w:rsidR="0003654F" w14:paraId="4B21A486" w14:textId="77777777" w:rsidTr="00244014">
        <w:tc>
          <w:tcPr>
            <w:tcW w:w="1980" w:type="dxa"/>
            <w:tcBorders>
              <w:top w:val="single" w:sz="4" w:space="0" w:color="auto"/>
            </w:tcBorders>
          </w:tcPr>
          <w:p w14:paraId="6311E31D" w14:textId="77777777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042BE6E" w14:textId="77777777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single" w:sz="4" w:space="0" w:color="auto"/>
            </w:tcBorders>
          </w:tcPr>
          <w:p w14:paraId="5B905534" w14:textId="77777777" w:rsidR="0003654F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1B" w14:paraId="1FF6067B" w14:textId="77777777" w:rsidTr="00244014">
        <w:tc>
          <w:tcPr>
            <w:tcW w:w="1980" w:type="dxa"/>
            <w:tcBorders>
              <w:bottom w:val="single" w:sz="4" w:space="0" w:color="auto"/>
            </w:tcBorders>
          </w:tcPr>
          <w:p w14:paraId="5CD201DD" w14:textId="6EA46D2C" w:rsidR="00244014" w:rsidRDefault="00244014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stuff</w:t>
            </w:r>
            <w:r w:rsidR="009607D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F9E6F92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bottom w:val="single" w:sz="4" w:space="0" w:color="auto"/>
            </w:tcBorders>
          </w:tcPr>
          <w:p w14:paraId="7C2B30A4" w14:textId="00561910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 Caffeine Content per Serving (mg)</w:t>
            </w:r>
          </w:p>
        </w:tc>
      </w:tr>
      <w:tr w:rsidR="00244014" w14:paraId="7525555D" w14:textId="77777777" w:rsidTr="00244014">
        <w:tc>
          <w:tcPr>
            <w:tcW w:w="1980" w:type="dxa"/>
            <w:tcBorders>
              <w:top w:val="single" w:sz="4" w:space="0" w:color="auto"/>
            </w:tcBorders>
          </w:tcPr>
          <w:p w14:paraId="79138D0A" w14:textId="77777777" w:rsidR="00244014" w:rsidRDefault="00244014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E16A965" w14:textId="77777777" w:rsidR="00244014" w:rsidRDefault="00244014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single" w:sz="4" w:space="0" w:color="auto"/>
            </w:tcBorders>
          </w:tcPr>
          <w:p w14:paraId="466D9621" w14:textId="77777777" w:rsidR="00244014" w:rsidRDefault="00244014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1B" w14:paraId="429D7677" w14:textId="77777777" w:rsidTr="00244014">
        <w:tc>
          <w:tcPr>
            <w:tcW w:w="1980" w:type="dxa"/>
          </w:tcPr>
          <w:p w14:paraId="3C635CBF" w14:textId="096C73AD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2551" w:type="dxa"/>
          </w:tcPr>
          <w:p w14:paraId="4AE9F0D7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</w:tcPr>
          <w:p w14:paraId="0BC93FB3" w14:textId="77777777" w:rsidR="00E00D1B" w:rsidRDefault="00E00D1B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1B" w14:paraId="5B9BE2D9" w14:textId="77777777" w:rsidTr="00244014">
        <w:tc>
          <w:tcPr>
            <w:tcW w:w="1980" w:type="dxa"/>
          </w:tcPr>
          <w:p w14:paraId="2DD6952A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C252F3F" w14:textId="1AD9B55C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affeinated</w:t>
            </w:r>
          </w:p>
        </w:tc>
        <w:tc>
          <w:tcPr>
            <w:tcW w:w="4485" w:type="dxa"/>
          </w:tcPr>
          <w:p w14:paraId="59924632" w14:textId="020C2779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0D1B" w14:paraId="67AF4193" w14:textId="77777777" w:rsidTr="00244014">
        <w:tc>
          <w:tcPr>
            <w:tcW w:w="1980" w:type="dxa"/>
          </w:tcPr>
          <w:p w14:paraId="065A9440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BF60090" w14:textId="3532A571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ant</w:t>
            </w:r>
          </w:p>
        </w:tc>
        <w:tc>
          <w:tcPr>
            <w:tcW w:w="4485" w:type="dxa"/>
          </w:tcPr>
          <w:p w14:paraId="07807FB0" w14:textId="37BFF14D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00D1B" w14:paraId="1321BB4C" w14:textId="77777777" w:rsidTr="00244014">
        <w:tc>
          <w:tcPr>
            <w:tcW w:w="1980" w:type="dxa"/>
          </w:tcPr>
          <w:p w14:paraId="49739EE9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3A429CE" w14:textId="29A71649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Filter</w:t>
            </w:r>
          </w:p>
        </w:tc>
        <w:tc>
          <w:tcPr>
            <w:tcW w:w="4485" w:type="dxa"/>
          </w:tcPr>
          <w:p w14:paraId="7BE4C9E1" w14:textId="30BF3CAC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E00D1B" w14:paraId="71FE549C" w14:textId="77777777" w:rsidTr="00244014">
        <w:tc>
          <w:tcPr>
            <w:tcW w:w="1980" w:type="dxa"/>
          </w:tcPr>
          <w:p w14:paraId="101AFE25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694995F" w14:textId="65D8A79B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te</w:t>
            </w:r>
          </w:p>
        </w:tc>
        <w:tc>
          <w:tcPr>
            <w:tcW w:w="4485" w:type="dxa"/>
          </w:tcPr>
          <w:p w14:paraId="3DCCB9BD" w14:textId="6AE3B9E3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00D1B" w14:paraId="62B88883" w14:textId="77777777" w:rsidTr="00244014">
        <w:tc>
          <w:tcPr>
            <w:tcW w:w="1980" w:type="dxa"/>
          </w:tcPr>
          <w:p w14:paraId="4500D36A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BBB7554" w14:textId="31B9752A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puccino</w:t>
            </w:r>
          </w:p>
        </w:tc>
        <w:tc>
          <w:tcPr>
            <w:tcW w:w="4485" w:type="dxa"/>
          </w:tcPr>
          <w:p w14:paraId="7190FFF7" w14:textId="052C353A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00D1B" w14:paraId="1D21D6AB" w14:textId="77777777" w:rsidTr="00244014">
        <w:tc>
          <w:tcPr>
            <w:tcW w:w="1980" w:type="dxa"/>
          </w:tcPr>
          <w:p w14:paraId="7A7768F3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20225D1" w14:textId="55E585C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o</w:t>
            </w:r>
          </w:p>
        </w:tc>
        <w:tc>
          <w:tcPr>
            <w:tcW w:w="4485" w:type="dxa"/>
          </w:tcPr>
          <w:p w14:paraId="3771A05D" w14:textId="5A037B25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00D1B" w14:paraId="7C0B53AB" w14:textId="77777777" w:rsidTr="00244014">
        <w:tc>
          <w:tcPr>
            <w:tcW w:w="1980" w:type="dxa"/>
          </w:tcPr>
          <w:p w14:paraId="4E92F1CB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652D1FC" w14:textId="2E42EA5A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presso</w:t>
            </w:r>
          </w:p>
        </w:tc>
        <w:tc>
          <w:tcPr>
            <w:tcW w:w="4485" w:type="dxa"/>
          </w:tcPr>
          <w:p w14:paraId="624E9732" w14:textId="32B018E7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00D1B" w14:paraId="0619FA2E" w14:textId="77777777" w:rsidTr="00244014">
        <w:tc>
          <w:tcPr>
            <w:tcW w:w="1980" w:type="dxa"/>
          </w:tcPr>
          <w:p w14:paraId="5995C6A6" w14:textId="5D62C951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2551" w:type="dxa"/>
          </w:tcPr>
          <w:p w14:paraId="61F2AE23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</w:tcPr>
          <w:p w14:paraId="360F5AC5" w14:textId="77777777" w:rsidR="00E00D1B" w:rsidRDefault="00E00D1B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1B" w14:paraId="32D89037" w14:textId="77777777" w:rsidTr="00244014">
        <w:tc>
          <w:tcPr>
            <w:tcW w:w="1980" w:type="dxa"/>
          </w:tcPr>
          <w:p w14:paraId="2D9F7C8C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A79C56C" w14:textId="18FD2094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/Black/Oolong</w:t>
            </w:r>
          </w:p>
        </w:tc>
        <w:tc>
          <w:tcPr>
            <w:tcW w:w="4485" w:type="dxa"/>
          </w:tcPr>
          <w:p w14:paraId="0C97B3C7" w14:textId="3B102E0A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00D1B" w14:paraId="67C93180" w14:textId="77777777" w:rsidTr="00244014">
        <w:trPr>
          <w:trHeight w:val="106"/>
        </w:trPr>
        <w:tc>
          <w:tcPr>
            <w:tcW w:w="1980" w:type="dxa"/>
          </w:tcPr>
          <w:p w14:paraId="39216D4A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26A8B85" w14:textId="74E084A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/Herbal</w:t>
            </w:r>
          </w:p>
        </w:tc>
        <w:tc>
          <w:tcPr>
            <w:tcW w:w="4485" w:type="dxa"/>
          </w:tcPr>
          <w:p w14:paraId="5C774CC6" w14:textId="76C30F8B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D1B" w14:paraId="685161CC" w14:textId="77777777" w:rsidTr="00244014">
        <w:trPr>
          <w:trHeight w:val="106"/>
        </w:trPr>
        <w:tc>
          <w:tcPr>
            <w:tcW w:w="1980" w:type="dxa"/>
          </w:tcPr>
          <w:p w14:paraId="23B7FA3B" w14:textId="459B6A3E" w:rsidR="00E00D1B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rinks</w:t>
            </w:r>
          </w:p>
        </w:tc>
        <w:tc>
          <w:tcPr>
            <w:tcW w:w="2551" w:type="dxa"/>
          </w:tcPr>
          <w:p w14:paraId="64077D20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</w:tcPr>
          <w:p w14:paraId="0E5830B6" w14:textId="77777777" w:rsidR="00E00D1B" w:rsidRDefault="00E00D1B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1B" w14:paraId="2DD57EE0" w14:textId="77777777" w:rsidTr="00244014">
        <w:trPr>
          <w:trHeight w:val="106"/>
        </w:trPr>
        <w:tc>
          <w:tcPr>
            <w:tcW w:w="1980" w:type="dxa"/>
          </w:tcPr>
          <w:p w14:paraId="19F02D6B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E0B2874" w14:textId="07FA20B2" w:rsidR="00E00D1B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a</w:t>
            </w:r>
          </w:p>
        </w:tc>
        <w:tc>
          <w:tcPr>
            <w:tcW w:w="4485" w:type="dxa"/>
          </w:tcPr>
          <w:p w14:paraId="7D1BC806" w14:textId="6DF571D7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00D1B" w14:paraId="492E9524" w14:textId="77777777" w:rsidTr="00244014">
        <w:trPr>
          <w:trHeight w:val="106"/>
        </w:trPr>
        <w:tc>
          <w:tcPr>
            <w:tcW w:w="1980" w:type="dxa"/>
          </w:tcPr>
          <w:p w14:paraId="7271120B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6CE1273" w14:textId="68B382DF" w:rsidR="00E00D1B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Drinks</w:t>
            </w:r>
          </w:p>
        </w:tc>
        <w:tc>
          <w:tcPr>
            <w:tcW w:w="4485" w:type="dxa"/>
          </w:tcPr>
          <w:p w14:paraId="5AA6B9B1" w14:textId="0954E0E5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00D1B" w14:paraId="33DD8D17" w14:textId="77777777" w:rsidTr="00244014">
        <w:trPr>
          <w:trHeight w:val="106"/>
        </w:trPr>
        <w:tc>
          <w:tcPr>
            <w:tcW w:w="1980" w:type="dxa"/>
          </w:tcPr>
          <w:p w14:paraId="1B1C57C1" w14:textId="2C086CB1" w:rsidR="00E00D1B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Foodstuffs</w:t>
            </w:r>
          </w:p>
        </w:tc>
        <w:tc>
          <w:tcPr>
            <w:tcW w:w="2551" w:type="dxa"/>
          </w:tcPr>
          <w:p w14:paraId="295F3A24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</w:tcPr>
          <w:p w14:paraId="4546454E" w14:textId="77777777" w:rsidR="00E00D1B" w:rsidRDefault="00E00D1B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1B" w14:paraId="77B0F010" w14:textId="77777777" w:rsidTr="00244014">
        <w:trPr>
          <w:trHeight w:val="106"/>
        </w:trPr>
        <w:tc>
          <w:tcPr>
            <w:tcW w:w="1980" w:type="dxa"/>
          </w:tcPr>
          <w:p w14:paraId="557A7755" w14:textId="77777777" w:rsidR="00E00D1B" w:rsidRDefault="00E00D1B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640D8C3" w14:textId="72021622" w:rsidR="00E00D1B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Bars/Powders</w:t>
            </w:r>
          </w:p>
        </w:tc>
        <w:tc>
          <w:tcPr>
            <w:tcW w:w="4485" w:type="dxa"/>
          </w:tcPr>
          <w:p w14:paraId="10C8855D" w14:textId="1594263E" w:rsidR="00E00D1B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3654F" w14:paraId="35FC31A3" w14:textId="77777777" w:rsidTr="00244014">
        <w:trPr>
          <w:trHeight w:val="106"/>
        </w:trPr>
        <w:tc>
          <w:tcPr>
            <w:tcW w:w="1980" w:type="dxa"/>
          </w:tcPr>
          <w:p w14:paraId="0554749E" w14:textId="77777777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40A8028" w14:textId="69DD39A7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ffeine Chewing Gum</w:t>
            </w:r>
          </w:p>
        </w:tc>
        <w:tc>
          <w:tcPr>
            <w:tcW w:w="4485" w:type="dxa"/>
          </w:tcPr>
          <w:p w14:paraId="71E33F31" w14:textId="38D89157" w:rsidR="0003654F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654F" w14:paraId="71AD58CB" w14:textId="77777777" w:rsidTr="009607DA">
        <w:trPr>
          <w:trHeight w:val="106"/>
        </w:trPr>
        <w:tc>
          <w:tcPr>
            <w:tcW w:w="1980" w:type="dxa"/>
          </w:tcPr>
          <w:p w14:paraId="2709175A" w14:textId="77777777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2D1A912" w14:textId="1B493504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ffeine Tablets</w:t>
            </w:r>
          </w:p>
        </w:tc>
        <w:tc>
          <w:tcPr>
            <w:tcW w:w="4485" w:type="dxa"/>
          </w:tcPr>
          <w:p w14:paraId="604FD50E" w14:textId="7CE9F2A1" w:rsidR="0003654F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3654F" w14:paraId="74D7470F" w14:textId="77777777" w:rsidTr="009607DA">
        <w:trPr>
          <w:trHeight w:val="106"/>
        </w:trPr>
        <w:tc>
          <w:tcPr>
            <w:tcW w:w="1980" w:type="dxa"/>
          </w:tcPr>
          <w:p w14:paraId="2234545E" w14:textId="77777777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C954DEC" w14:textId="26907001" w:rsidR="0003654F" w:rsidRDefault="0003654F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 Chocolate</w:t>
            </w:r>
          </w:p>
        </w:tc>
        <w:tc>
          <w:tcPr>
            <w:tcW w:w="4485" w:type="dxa"/>
          </w:tcPr>
          <w:p w14:paraId="16DB4448" w14:textId="3186D4FF" w:rsidR="0003654F" w:rsidRDefault="0003654F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per 100 g)</w:t>
            </w:r>
          </w:p>
        </w:tc>
      </w:tr>
      <w:tr w:rsidR="009607DA" w14:paraId="2490DD51" w14:textId="77777777" w:rsidTr="009607DA">
        <w:trPr>
          <w:trHeight w:val="106"/>
        </w:trPr>
        <w:tc>
          <w:tcPr>
            <w:tcW w:w="1980" w:type="dxa"/>
            <w:tcBorders>
              <w:bottom w:val="single" w:sz="4" w:space="0" w:color="auto"/>
            </w:tcBorders>
          </w:tcPr>
          <w:p w14:paraId="67100E7A" w14:textId="77777777" w:rsidR="009607DA" w:rsidRDefault="009607DA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E083F93" w14:textId="77777777" w:rsidR="009607DA" w:rsidRDefault="009607DA" w:rsidP="002440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bottom w:val="single" w:sz="4" w:space="0" w:color="auto"/>
            </w:tcBorders>
          </w:tcPr>
          <w:p w14:paraId="4D7BE1C3" w14:textId="77777777" w:rsidR="009607DA" w:rsidRDefault="009607DA" w:rsidP="002440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7DA" w14:paraId="228ADB03" w14:textId="77777777" w:rsidTr="00107377">
        <w:trPr>
          <w:trHeight w:val="106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8BC17F" w14:textId="6D37EBA5" w:rsidR="009607DA" w:rsidRDefault="009607DA" w:rsidP="009607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Normative caffeine values from a collection of external sources including published caffeine data, food composition databases, analytical </w:t>
            </w:r>
            <w:r w:rsidR="006E2CAD">
              <w:rPr>
                <w:rFonts w:ascii="Times New Roman" w:hAnsi="Times New Roman" w:cs="Times New Roman"/>
                <w:sz w:val="24"/>
                <w:szCs w:val="24"/>
              </w:rPr>
              <w:t>report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ata from manufacturers</w:t>
            </w:r>
            <w:r w:rsidR="004022E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a Cola Great Britain, 2020; </w:t>
            </w:r>
            <w:proofErr w:type="spellStart"/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>Desbrow</w:t>
            </w:r>
            <w:proofErr w:type="spellEnd"/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52A9C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al., 2007; Food Standards Agency, 2004; </w:t>
            </w:r>
            <w:proofErr w:type="spellStart"/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>Healthspan</w:t>
            </w:r>
            <w:proofErr w:type="spellEnd"/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2021; Nutritics, 2019; Pro Plus, 2021; </w:t>
            </w:r>
            <w:proofErr w:type="spellStart"/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>Redbull</w:t>
            </w:r>
            <w:proofErr w:type="spellEnd"/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2021; </w:t>
            </w:r>
            <w:proofErr w:type="spellStart"/>
            <w:r w:rsidR="00474032">
              <w:rPr>
                <w:rFonts w:ascii="Times New Roman" w:eastAsia="Times New Roman" w:hAnsi="Times New Roman" w:cs="Times New Roman"/>
                <w:sz w:val="24"/>
                <w:szCs w:val="24"/>
              </w:rPr>
              <w:t>Spreit</w:t>
            </w:r>
            <w:proofErr w:type="spellEnd"/>
            <w:r w:rsidR="004740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995; </w:t>
            </w:r>
            <w:r w:rsidR="004022E1">
              <w:rPr>
                <w:rFonts w:ascii="Times New Roman" w:eastAsia="Times New Roman" w:hAnsi="Times New Roman" w:cs="Times New Roman"/>
                <w:sz w:val="24"/>
                <w:szCs w:val="24"/>
              </w:rPr>
              <w:t>Starbucks, 2021)</w:t>
            </w:r>
            <w:r w:rsidR="004022E1" w:rsidRPr="0004387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CF3972F" w14:textId="77777777" w:rsidR="009607DA" w:rsidRPr="00E00D1B" w:rsidRDefault="009607DA">
      <w:pPr>
        <w:rPr>
          <w:rFonts w:ascii="Times New Roman" w:hAnsi="Times New Roman" w:cs="Times New Roman"/>
          <w:sz w:val="24"/>
          <w:szCs w:val="24"/>
        </w:rPr>
      </w:pPr>
    </w:p>
    <w:sectPr w:rsidR="009607DA" w:rsidRPr="00E00D1B" w:rsidSect="00E00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072"/>
    <w:rsid w:val="0003654F"/>
    <w:rsid w:val="00244014"/>
    <w:rsid w:val="00372571"/>
    <w:rsid w:val="004022E1"/>
    <w:rsid w:val="00474032"/>
    <w:rsid w:val="00556020"/>
    <w:rsid w:val="00654072"/>
    <w:rsid w:val="006E2CAD"/>
    <w:rsid w:val="00816343"/>
    <w:rsid w:val="009607DA"/>
    <w:rsid w:val="00AE2F5E"/>
    <w:rsid w:val="00D52A9C"/>
    <w:rsid w:val="00E00D1B"/>
    <w:rsid w:val="00ED3E2B"/>
    <w:rsid w:val="00F4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A191"/>
  <w15:chartTrackingRefBased/>
  <w15:docId w15:val="{9F762C95-2137-49D6-B4F2-8FA84FCB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orris</dc:creator>
  <cp:keywords/>
  <dc:description/>
  <cp:lastModifiedBy>Hulton, Andrew Dr (Sch of Biosci &amp; Med)</cp:lastModifiedBy>
  <cp:revision>2</cp:revision>
  <dcterms:created xsi:type="dcterms:W3CDTF">2022-10-05T22:33:00Z</dcterms:created>
  <dcterms:modified xsi:type="dcterms:W3CDTF">2022-10-05T22:33:00Z</dcterms:modified>
</cp:coreProperties>
</file>